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EFA5C" w14:textId="5FC7F0D1" w:rsidR="000010DE" w:rsidRPr="00CF5B1C" w:rsidRDefault="00B169D3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"/>
      <w:bookmarkStart w:id="4" w:name="OLE_LINK74"/>
      <w:bookmarkStart w:id="5" w:name="OLE_LINK75"/>
      <w:bookmarkStart w:id="6" w:name="OLE_LINK138"/>
      <w:r>
        <w:rPr>
          <w:rFonts w:ascii="Times New Roman" w:hAnsi="Times New Roman" w:cs="Times New Roman"/>
          <w:szCs w:val="21"/>
        </w:rPr>
        <w:t>Table S2</w:t>
      </w:r>
      <w:r w:rsidR="006D6F40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: </w:t>
      </w:r>
      <w:bookmarkStart w:id="7" w:name="OLE_LINK100"/>
      <w:bookmarkStart w:id="8" w:name="OLE_LINK99"/>
      <w:r w:rsidR="00BC6BDF">
        <w:rPr>
          <w:rFonts w:ascii="Times New Roman" w:hAnsi="Times New Roman" w:cs="Times New Roman"/>
          <w:szCs w:val="21"/>
        </w:rPr>
        <w:t>M</w:t>
      </w:r>
      <w:r w:rsidR="00761CEE" w:rsidRPr="00CF5B1C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3"/>
      <w:bookmarkEnd w:id="7"/>
      <w:bookmarkEnd w:id="8"/>
      <w:r w:rsidR="00BC6BDF">
        <w:rPr>
          <w:rFonts w:ascii="Times New Roman" w:hAnsi="Times New Roman" w:cs="Times New Roman"/>
          <w:szCs w:val="21"/>
        </w:rPr>
        <w:t>es</w:t>
      </w:r>
      <w:r w:rsidR="00761CEE" w:rsidRPr="00CF5B1C">
        <w:rPr>
          <w:rFonts w:ascii="Times New Roman" w:hAnsi="Times New Roman" w:cs="Times New Roman"/>
          <w:szCs w:val="21"/>
        </w:rPr>
        <w:t xml:space="preserve"> of </w:t>
      </w:r>
      <w:r w:rsidR="00784E13">
        <w:rPr>
          <w:rFonts w:ascii="Times New Roman" w:hAnsi="Times New Roman" w:cs="Times New Roman"/>
          <w:szCs w:val="21"/>
        </w:rPr>
        <w:t xml:space="preserve">overall survival for </w:t>
      </w:r>
      <w:r w:rsidR="00761CEE" w:rsidRPr="00CF5B1C">
        <w:rPr>
          <w:rFonts w:ascii="Times New Roman" w:hAnsi="Times New Roman" w:cs="Times New Roman"/>
          <w:szCs w:val="21"/>
        </w:rPr>
        <w:t xml:space="preserve">tumor grades </w:t>
      </w:r>
      <w:r w:rsidR="00B27BF1">
        <w:rPr>
          <w:rFonts w:ascii="Times New Roman" w:hAnsi="Times New Roman" w:cs="Times New Roman"/>
          <w:szCs w:val="21"/>
        </w:rPr>
        <w:t>in</w:t>
      </w:r>
      <w:r w:rsidR="00761CEE" w:rsidRPr="00CF5B1C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761CEE" w:rsidRPr="00CF5B1C">
        <w:rPr>
          <w:rFonts w:ascii="Times New Roman" w:hAnsi="Times New Roman" w:cs="Times New Roman"/>
          <w:szCs w:val="21"/>
        </w:rPr>
        <w:t>H</w:t>
      </w:r>
      <w:r w:rsidR="00DF5219">
        <w:rPr>
          <w:rFonts w:ascii="Times New Roman" w:hAnsi="Times New Roman" w:cs="Times New Roman"/>
          <w:szCs w:val="21"/>
        </w:rPr>
        <w:t>o</w:t>
      </w:r>
      <w:r w:rsidR="00761CEE" w:rsidRPr="00CF5B1C">
        <w:rPr>
          <w:rFonts w:ascii="Times New Roman" w:hAnsi="Times New Roman" w:cs="Times New Roman"/>
          <w:szCs w:val="21"/>
        </w:rPr>
        <w:t>R</w:t>
      </w:r>
      <w:proofErr w:type="spellEnd"/>
      <w:r w:rsidR="00761CEE" w:rsidRPr="00CF5B1C">
        <w:rPr>
          <w:rFonts w:ascii="Times New Roman" w:hAnsi="Times New Roman" w:cs="Times New Roman"/>
          <w:szCs w:val="21"/>
        </w:rPr>
        <w:t>-/HER2-</w:t>
      </w:r>
      <w:bookmarkEnd w:id="4"/>
      <w:bookmarkEnd w:id="5"/>
      <w:r w:rsidR="00761CEE" w:rsidRPr="00CF5B1C">
        <w:rPr>
          <w:rFonts w:ascii="Times New Roman" w:hAnsi="Times New Roman" w:cs="Times New Roman"/>
          <w:szCs w:val="21"/>
        </w:rPr>
        <w:t xml:space="preserve"> T1</w:t>
      </w:r>
      <w:bookmarkEnd w:id="6"/>
      <w:r w:rsidR="00761CEE" w:rsidRPr="00CF5B1C">
        <w:rPr>
          <w:rFonts w:ascii="Times New Roman" w:hAnsi="Times New Roman" w:cs="Times New Roman"/>
          <w:szCs w:val="21"/>
        </w:rPr>
        <w:t>c</w:t>
      </w:r>
      <w:r w:rsidR="00784E13">
        <w:rPr>
          <w:rFonts w:ascii="Times New Roman" w:hAnsi="Times New Roman" w:cs="Times New Roman"/>
          <w:szCs w:val="21"/>
        </w:rPr>
        <w:t xml:space="preserve"> </w:t>
      </w:r>
      <w:r w:rsidR="00784E13" w:rsidRPr="00EF07BD">
        <w:rPr>
          <w:rFonts w:ascii="Times New Roman" w:hAnsi="Times New Roman" w:cs="Times New Roman"/>
          <w:szCs w:val="21"/>
        </w:rPr>
        <w:t>breast cancer patients</w:t>
      </w:r>
      <w:r w:rsidR="00761CEE" w:rsidRPr="00CF5B1C">
        <w:rPr>
          <w:rFonts w:ascii="Times New Roman" w:hAnsi="Times New Roman" w:cs="Times New Roman"/>
          <w:szCs w:val="21"/>
        </w:rPr>
        <w:t>.</w:t>
      </w:r>
    </w:p>
    <w:tbl>
      <w:tblPr>
        <w:tblW w:w="9384" w:type="dxa"/>
        <w:tblInd w:w="-426" w:type="dxa"/>
        <w:tblLook w:val="04A0" w:firstRow="1" w:lastRow="0" w:firstColumn="1" w:lastColumn="0" w:noHBand="0" w:noVBand="1"/>
      </w:tblPr>
      <w:tblGrid>
        <w:gridCol w:w="1986"/>
        <w:gridCol w:w="1701"/>
        <w:gridCol w:w="850"/>
        <w:gridCol w:w="1559"/>
        <w:gridCol w:w="879"/>
        <w:gridCol w:w="1530"/>
        <w:gridCol w:w="879"/>
      </w:tblGrid>
      <w:tr w:rsidR="00761CEE" w:rsidRPr="00761CEE" w14:paraId="14CB350A" w14:textId="77777777" w:rsidTr="00E875E3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5A8C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6E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03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30B" w14:textId="35A0FBBA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761CEE" w:rsidRPr="00761CEE" w14:paraId="2BA09B72" w14:textId="77777777" w:rsidTr="00E875E3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E8484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AB85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F8E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FC8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761CEE" w:rsidRPr="00761CEE" w14:paraId="173C3E5F" w14:textId="77777777" w:rsidTr="00E875E3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81F4F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5EAB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99611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D72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D55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962D3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0ECE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61CEE" w:rsidRPr="00761CEE" w14:paraId="73334660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72B0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245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67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286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1CA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6C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5E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1CEE" w:rsidRPr="00761CEE" w14:paraId="5754C8CF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BEF3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1D5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FE8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89D1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4E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CC8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0B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CEE" w:rsidRPr="00761CEE" w14:paraId="5DE7D913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93D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63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(0.18-6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108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17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31-1.0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6FF6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24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(0.57-1.0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2A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761CEE" w:rsidRPr="00761CEE" w14:paraId="3C0BEEED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A125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9D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(0.06-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FF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70C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(0.32-1.5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4E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12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(0.36-0.8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1E2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61CEE" w:rsidRPr="00761CEE" w14:paraId="753A5329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C062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19D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ED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A5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253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39D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D25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1CEE" w:rsidRPr="00761CEE" w14:paraId="04A2D0EC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521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D8E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96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F103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13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249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E2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CEE" w:rsidRPr="00761CEE" w14:paraId="4BF96F6E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6C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84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(0.11-3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F8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558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(0.30-0.9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1F63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83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(0.36-0.6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286C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761CEE" w:rsidRPr="00761CEE" w14:paraId="5405E589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B1A4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2E2" w14:textId="77777777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DED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79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E8C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78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0B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1CEE" w:rsidRPr="00761CEE" w14:paraId="3F0C8204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F8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A61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A8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E70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3A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419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63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CEE" w:rsidRPr="00761CEE" w14:paraId="3A5C31C3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036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02E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(0.14-3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1D7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DF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(0.25-0.6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565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88AA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(0.27-0.4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47D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761CEE" w:rsidRPr="00761CEE" w14:paraId="3E3C5C1B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E213" w14:textId="004D2D2A" w:rsidR="00761CEE" w:rsidRPr="00761CEE" w:rsidRDefault="00761CEE" w:rsidP="0076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6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3B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F2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03B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D5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E80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3EC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1CEE" w:rsidRPr="00761CEE" w14:paraId="24107BE0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5A91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2F9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F34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CBF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E22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8D8E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3D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CEE" w:rsidRPr="00761CEE" w14:paraId="0769AEFF" w14:textId="77777777" w:rsidTr="00E875E3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FFC4" w14:textId="2098F12A" w:rsidR="00761CEE" w:rsidRPr="00761CEE" w:rsidRDefault="00B97D38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761CEE"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CF4F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(0.39-28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B9A7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1F18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(1.11-3.31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DD5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5C19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(1.34-2.17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10D5" w14:textId="77777777" w:rsidR="00761CEE" w:rsidRPr="00761CEE" w:rsidRDefault="00761CEE" w:rsidP="00761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C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78F95CCC" w14:textId="146E794A" w:rsidR="00E875E3" w:rsidRDefault="00E875E3" w:rsidP="00E87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DF5219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DF5219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DF5219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61FFE5E1" w14:textId="77777777" w:rsidR="00761CEE" w:rsidRPr="00E875E3" w:rsidRDefault="00761CEE"/>
    <w:sectPr w:rsidR="00761CEE" w:rsidRPr="00E87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76296" w14:textId="77777777" w:rsidR="00463778" w:rsidRDefault="00463778" w:rsidP="00761CEE">
      <w:r>
        <w:separator/>
      </w:r>
    </w:p>
  </w:endnote>
  <w:endnote w:type="continuationSeparator" w:id="0">
    <w:p w14:paraId="518D7246" w14:textId="77777777" w:rsidR="00463778" w:rsidRDefault="00463778" w:rsidP="00761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7EF7B" w14:textId="77777777" w:rsidR="00463778" w:rsidRDefault="00463778" w:rsidP="00761CEE">
      <w:r>
        <w:separator/>
      </w:r>
    </w:p>
  </w:footnote>
  <w:footnote w:type="continuationSeparator" w:id="0">
    <w:p w14:paraId="7FD65707" w14:textId="77777777" w:rsidR="00463778" w:rsidRDefault="00463778" w:rsidP="00761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LAwMjY3MDE3MjRW0lEKTi0uzszPAykwqQUAr+rIaCwAAAA="/>
  </w:docVars>
  <w:rsids>
    <w:rsidRoot w:val="000633D8"/>
    <w:rsid w:val="000010DE"/>
    <w:rsid w:val="000633D8"/>
    <w:rsid w:val="001F1AB2"/>
    <w:rsid w:val="002866A3"/>
    <w:rsid w:val="0031511F"/>
    <w:rsid w:val="00330B88"/>
    <w:rsid w:val="00463778"/>
    <w:rsid w:val="006D6F40"/>
    <w:rsid w:val="00761CEE"/>
    <w:rsid w:val="00784E13"/>
    <w:rsid w:val="007D7218"/>
    <w:rsid w:val="00846761"/>
    <w:rsid w:val="00A77958"/>
    <w:rsid w:val="00B169D3"/>
    <w:rsid w:val="00B27BF1"/>
    <w:rsid w:val="00B97D38"/>
    <w:rsid w:val="00BC6BDF"/>
    <w:rsid w:val="00CF5B1C"/>
    <w:rsid w:val="00DF5219"/>
    <w:rsid w:val="00E875E3"/>
    <w:rsid w:val="00E879DA"/>
    <w:rsid w:val="00FB1914"/>
    <w:rsid w:val="00FC4D66"/>
    <w:rsid w:val="00FC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CB811"/>
  <w15:chartTrackingRefBased/>
  <w15:docId w15:val="{F5B7F8FF-59E3-43F2-AF94-C43BE6F9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C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5T11:40:00Z</dcterms:created>
  <dcterms:modified xsi:type="dcterms:W3CDTF">2022-02-12T13:06:00Z</dcterms:modified>
</cp:coreProperties>
</file>